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9AA820" w14:textId="2AA0EC6C" w:rsidR="00592065" w:rsidRPr="00592065" w:rsidRDefault="00592065" w:rsidP="00592065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592065">
        <w:rPr>
          <w:rFonts w:ascii="Arial" w:hAnsi="Arial" w:cs="Arial"/>
          <w:b/>
          <w:bCs/>
          <w:sz w:val="20"/>
          <w:szCs w:val="20"/>
        </w:rPr>
        <w:t xml:space="preserve">Supplemental Table 1: </w:t>
      </w:r>
      <w:r w:rsidRPr="00592065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Selection of Clinical Outcome Assessments (COAs)- Physician Panel Focus Group Discussion (N= 5)</w:t>
      </w:r>
    </w:p>
    <w:p w14:paraId="1BAD1C6D" w14:textId="77777777" w:rsidR="00592065" w:rsidRPr="00592065" w:rsidRDefault="00592065" w:rsidP="0059206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5"/>
        <w:gridCol w:w="3600"/>
        <w:gridCol w:w="2430"/>
      </w:tblGrid>
      <w:tr w:rsidR="00592065" w:rsidRPr="00592065" w14:paraId="6E1A79C7" w14:textId="77777777" w:rsidTr="00592065">
        <w:trPr>
          <w:trHeight w:val="320"/>
        </w:trPr>
        <w:tc>
          <w:tcPr>
            <w:tcW w:w="3415" w:type="dxa"/>
            <w:shd w:val="clear" w:color="000000" w:fill="D9D9D9"/>
            <w:noWrap/>
            <w:vAlign w:val="bottom"/>
            <w:hideMark/>
          </w:tcPr>
          <w:p w14:paraId="74DE9485" w14:textId="77777777" w:rsidR="00592065" w:rsidRPr="00592065" w:rsidRDefault="00592065" w:rsidP="00147C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As</w:t>
            </w:r>
          </w:p>
        </w:tc>
        <w:tc>
          <w:tcPr>
            <w:tcW w:w="3600" w:type="dxa"/>
            <w:shd w:val="clear" w:color="000000" w:fill="D9D9D9"/>
            <w:noWrap/>
            <w:vAlign w:val="bottom"/>
            <w:hideMark/>
          </w:tcPr>
          <w:p w14:paraId="19F4AAA7" w14:textId="77777777" w:rsidR="00592065" w:rsidRPr="00592065" w:rsidRDefault="00592065" w:rsidP="00147C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Is Discussed</w:t>
            </w:r>
          </w:p>
        </w:tc>
        <w:tc>
          <w:tcPr>
            <w:tcW w:w="2430" w:type="dxa"/>
            <w:shd w:val="clear" w:color="000000" w:fill="D9D9D9"/>
            <w:noWrap/>
            <w:vAlign w:val="bottom"/>
            <w:hideMark/>
          </w:tcPr>
          <w:p w14:paraId="5A439791" w14:textId="77777777" w:rsidR="00592065" w:rsidRPr="00592065" w:rsidRDefault="00592065" w:rsidP="00147C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I Achieving Consensus</w:t>
            </w:r>
          </w:p>
        </w:tc>
      </w:tr>
      <w:tr w:rsidR="00592065" w:rsidRPr="00592065" w14:paraId="5FABEF0C" w14:textId="77777777" w:rsidTr="00592065">
        <w:trPr>
          <w:trHeight w:val="1020"/>
        </w:trPr>
        <w:tc>
          <w:tcPr>
            <w:tcW w:w="3415" w:type="dxa"/>
            <w:noWrap/>
            <w:vAlign w:val="bottom"/>
            <w:hideMark/>
          </w:tcPr>
          <w:p w14:paraId="47784098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S Severity Scale</w:t>
            </w:r>
          </w:p>
        </w:tc>
        <w:tc>
          <w:tcPr>
            <w:tcW w:w="3600" w:type="dxa"/>
            <w:vAlign w:val="bottom"/>
            <w:hideMark/>
          </w:tcPr>
          <w:p w14:paraId="6B52E42A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oor mobility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Neurologic dysfunction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Postural function (head and trunk)</w:t>
            </w:r>
          </w:p>
        </w:tc>
        <w:tc>
          <w:tcPr>
            <w:tcW w:w="2430" w:type="dxa"/>
            <w:shd w:val="clear" w:color="000000" w:fill="DAF2D0"/>
            <w:vAlign w:val="bottom"/>
            <w:hideMark/>
          </w:tcPr>
          <w:p w14:paraId="660818CA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ural Function;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Neurologic Function</w:t>
            </w:r>
          </w:p>
        </w:tc>
      </w:tr>
      <w:tr w:rsidR="00592065" w:rsidRPr="00592065" w14:paraId="76A27A92" w14:textId="77777777" w:rsidTr="00592065">
        <w:trPr>
          <w:trHeight w:val="320"/>
        </w:trPr>
        <w:tc>
          <w:tcPr>
            <w:tcW w:w="3415" w:type="dxa"/>
            <w:noWrap/>
            <w:vAlign w:val="bottom"/>
            <w:hideMark/>
          </w:tcPr>
          <w:p w14:paraId="61FE8E40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urke Fahn Marsden Dystonia Rating Scale</w:t>
            </w:r>
          </w:p>
        </w:tc>
        <w:tc>
          <w:tcPr>
            <w:tcW w:w="3600" w:type="dxa"/>
            <w:noWrap/>
            <w:vAlign w:val="bottom"/>
            <w:hideMark/>
          </w:tcPr>
          <w:p w14:paraId="7DA426DB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rologic dysfunction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1D739832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13EBAAFC" w14:textId="77777777" w:rsidTr="00592065">
        <w:trPr>
          <w:trHeight w:val="320"/>
        </w:trPr>
        <w:tc>
          <w:tcPr>
            <w:tcW w:w="3415" w:type="dxa"/>
            <w:noWrap/>
            <w:vAlign w:val="bottom"/>
            <w:hideMark/>
          </w:tcPr>
          <w:p w14:paraId="52452D06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nver Developmental Scale -2nd edition</w:t>
            </w:r>
          </w:p>
        </w:tc>
        <w:tc>
          <w:tcPr>
            <w:tcW w:w="3600" w:type="dxa"/>
            <w:noWrap/>
            <w:vAlign w:val="bottom"/>
            <w:hideMark/>
          </w:tcPr>
          <w:p w14:paraId="42DD0DEE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plexity of verbal language</w:t>
            </w:r>
          </w:p>
        </w:tc>
        <w:tc>
          <w:tcPr>
            <w:tcW w:w="2430" w:type="dxa"/>
            <w:shd w:val="clear" w:color="000000" w:fill="DAF2D0"/>
            <w:noWrap/>
            <w:vAlign w:val="bottom"/>
            <w:hideMark/>
          </w:tcPr>
          <w:p w14:paraId="356C39A1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plexity of verbal language</w:t>
            </w:r>
          </w:p>
        </w:tc>
      </w:tr>
      <w:tr w:rsidR="00592065" w:rsidRPr="00592065" w14:paraId="2B5872E0" w14:textId="77777777" w:rsidTr="00592065">
        <w:trPr>
          <w:trHeight w:val="320"/>
        </w:trPr>
        <w:tc>
          <w:tcPr>
            <w:tcW w:w="3415" w:type="dxa"/>
            <w:noWrap/>
            <w:vAlign w:val="bottom"/>
            <w:hideMark/>
          </w:tcPr>
          <w:p w14:paraId="530B42B0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ye tracker (Preferential Looking Protocols)</w:t>
            </w:r>
          </w:p>
        </w:tc>
        <w:tc>
          <w:tcPr>
            <w:tcW w:w="3600" w:type="dxa"/>
            <w:noWrap/>
            <w:vAlign w:val="bottom"/>
            <w:hideMark/>
          </w:tcPr>
          <w:p w14:paraId="720A3C2A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ferential looking</w:t>
            </w:r>
          </w:p>
        </w:tc>
        <w:tc>
          <w:tcPr>
            <w:tcW w:w="2430" w:type="dxa"/>
            <w:shd w:val="clear" w:color="000000" w:fill="DAF2D0"/>
            <w:noWrap/>
            <w:vAlign w:val="bottom"/>
            <w:hideMark/>
          </w:tcPr>
          <w:p w14:paraId="0DB31C7C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ferential looking</w:t>
            </w:r>
          </w:p>
        </w:tc>
      </w:tr>
      <w:tr w:rsidR="00592065" w:rsidRPr="00592065" w14:paraId="6C5DB7D9" w14:textId="77777777" w:rsidTr="00592065">
        <w:trPr>
          <w:trHeight w:val="1020"/>
        </w:trPr>
        <w:tc>
          <w:tcPr>
            <w:tcW w:w="3415" w:type="dxa"/>
            <w:noWrap/>
            <w:vAlign w:val="bottom"/>
            <w:hideMark/>
          </w:tcPr>
          <w:p w14:paraId="7B3BCD32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mmersmith Infant Neurologic Examination (HINE)</w:t>
            </w:r>
          </w:p>
        </w:tc>
        <w:tc>
          <w:tcPr>
            <w:tcW w:w="3600" w:type="dxa"/>
            <w:vAlign w:val="bottom"/>
            <w:hideMark/>
          </w:tcPr>
          <w:p w14:paraId="403BDE7E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oor mobility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Neurologic dysfunction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Postural function (head and trunk)</w:t>
            </w:r>
          </w:p>
        </w:tc>
        <w:tc>
          <w:tcPr>
            <w:tcW w:w="2430" w:type="dxa"/>
            <w:shd w:val="clear" w:color="000000" w:fill="DAF2D0"/>
            <w:vAlign w:val="bottom"/>
            <w:hideMark/>
          </w:tcPr>
          <w:p w14:paraId="53D34DD5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ural Function;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Floor mobility;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Neurologic Function</w:t>
            </w:r>
          </w:p>
        </w:tc>
      </w:tr>
      <w:tr w:rsidR="00592065" w:rsidRPr="00592065" w14:paraId="2E4409F2" w14:textId="77777777" w:rsidTr="00592065">
        <w:trPr>
          <w:trHeight w:val="680"/>
        </w:trPr>
        <w:tc>
          <w:tcPr>
            <w:tcW w:w="3415" w:type="dxa"/>
            <w:noWrap/>
            <w:vAlign w:val="bottom"/>
            <w:hideMark/>
          </w:tcPr>
          <w:p w14:paraId="6262E702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tient-Reported Outcomes Measurement Information System (PROMIS)</w:t>
            </w:r>
          </w:p>
        </w:tc>
        <w:tc>
          <w:tcPr>
            <w:tcW w:w="3600" w:type="dxa"/>
            <w:vAlign w:val="bottom"/>
            <w:hideMark/>
          </w:tcPr>
          <w:p w14:paraId="07451637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ural function (head and trunk)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Fatiguability (Endurance) in completion of motor tasks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0071F155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1A6BAE32" w14:textId="77777777" w:rsidTr="00592065">
        <w:trPr>
          <w:trHeight w:val="1020"/>
        </w:trPr>
        <w:tc>
          <w:tcPr>
            <w:tcW w:w="3415" w:type="dxa"/>
            <w:noWrap/>
            <w:vAlign w:val="bottom"/>
            <w:hideMark/>
          </w:tcPr>
          <w:p w14:paraId="033E4802" w14:textId="5310ACE8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earables</w:t>
            </w:r>
          </w:p>
        </w:tc>
        <w:tc>
          <w:tcPr>
            <w:tcW w:w="3600" w:type="dxa"/>
            <w:vAlign w:val="bottom"/>
            <w:hideMark/>
          </w:tcPr>
          <w:p w14:paraId="075D3176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ural function (head and trunk)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Fatiguability (Endurance) in completion of motor tasks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Floor mobility</w:t>
            </w:r>
          </w:p>
        </w:tc>
        <w:tc>
          <w:tcPr>
            <w:tcW w:w="2430" w:type="dxa"/>
            <w:shd w:val="clear" w:color="000000" w:fill="DAF2D0"/>
            <w:vAlign w:val="bottom"/>
            <w:hideMark/>
          </w:tcPr>
          <w:p w14:paraId="1D3F2498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oor mobility</w:t>
            </w:r>
          </w:p>
        </w:tc>
      </w:tr>
      <w:tr w:rsidR="00592065" w:rsidRPr="00592065" w14:paraId="2A949DCA" w14:textId="77777777" w:rsidTr="00592065">
        <w:trPr>
          <w:trHeight w:val="1020"/>
        </w:trPr>
        <w:tc>
          <w:tcPr>
            <w:tcW w:w="3415" w:type="dxa"/>
            <w:noWrap/>
            <w:vAlign w:val="bottom"/>
            <w:hideMark/>
          </w:tcPr>
          <w:p w14:paraId="300671FB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HO Developmental Milestones</w:t>
            </w:r>
          </w:p>
        </w:tc>
        <w:tc>
          <w:tcPr>
            <w:tcW w:w="3600" w:type="dxa"/>
            <w:vAlign w:val="bottom"/>
            <w:hideMark/>
          </w:tcPr>
          <w:p w14:paraId="024F7E68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oor mobility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Neurologic dysfunction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Postural function (head and trunk)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3EB1158D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4D6303DA" w14:textId="77777777" w:rsidTr="00592065">
        <w:trPr>
          <w:trHeight w:val="320"/>
        </w:trPr>
        <w:tc>
          <w:tcPr>
            <w:tcW w:w="9445" w:type="dxa"/>
            <w:gridSpan w:val="3"/>
            <w:noWrap/>
            <w:vAlign w:val="bottom"/>
            <w:hideMark/>
          </w:tcPr>
          <w:p w14:paraId="56E5EA86" w14:textId="32BED17A" w:rsidR="00592065" w:rsidRPr="00592065" w:rsidRDefault="00592065" w:rsidP="00147C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Legend: 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Shaded gree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 indicates failure to pass consensus, and 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Unshaded green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ndicates consensus achievement</w:t>
            </w:r>
          </w:p>
        </w:tc>
      </w:tr>
    </w:tbl>
    <w:p w14:paraId="14398E64" w14:textId="77777777" w:rsidR="00592065" w:rsidRDefault="00592065"/>
    <w:p w14:paraId="0BBE2BB3" w14:textId="77777777" w:rsidR="00592065" w:rsidRDefault="00592065"/>
    <w:p w14:paraId="0B9F1E52" w14:textId="77777777" w:rsidR="00592065" w:rsidRDefault="00592065"/>
    <w:p w14:paraId="2409D6A9" w14:textId="77777777" w:rsidR="00592065" w:rsidRDefault="00592065"/>
    <w:p w14:paraId="59D2400E" w14:textId="77777777" w:rsidR="00592065" w:rsidRDefault="00592065"/>
    <w:p w14:paraId="2A4E1833" w14:textId="77777777" w:rsidR="00592065" w:rsidRDefault="00592065"/>
    <w:p w14:paraId="3E364047" w14:textId="77777777" w:rsidR="00592065" w:rsidRDefault="00592065"/>
    <w:p w14:paraId="12731FCA" w14:textId="77777777" w:rsidR="00592065" w:rsidRDefault="00592065"/>
    <w:p w14:paraId="76983050" w14:textId="77777777" w:rsidR="00592065" w:rsidRDefault="00592065"/>
    <w:p w14:paraId="53474E17" w14:textId="77777777" w:rsidR="00592065" w:rsidRDefault="00592065"/>
    <w:p w14:paraId="2333BD29" w14:textId="77777777" w:rsidR="00FF0277" w:rsidRDefault="00FF0277"/>
    <w:p w14:paraId="18D80C68" w14:textId="77777777" w:rsidR="00FF0277" w:rsidRDefault="00FF0277"/>
    <w:p w14:paraId="201D8AB7" w14:textId="77777777" w:rsidR="00FF0277" w:rsidRDefault="00FF0277"/>
    <w:sectPr w:rsidR="00FF0277" w:rsidSect="00FF027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065"/>
    <w:rsid w:val="0002794B"/>
    <w:rsid w:val="000A4A18"/>
    <w:rsid w:val="000A56CC"/>
    <w:rsid w:val="001705FF"/>
    <w:rsid w:val="00170E53"/>
    <w:rsid w:val="001C4DA4"/>
    <w:rsid w:val="00217EAC"/>
    <w:rsid w:val="002305F1"/>
    <w:rsid w:val="00244959"/>
    <w:rsid w:val="002D0B2B"/>
    <w:rsid w:val="002D3A3F"/>
    <w:rsid w:val="002D796D"/>
    <w:rsid w:val="00383C80"/>
    <w:rsid w:val="00465A27"/>
    <w:rsid w:val="004B5F26"/>
    <w:rsid w:val="004D09AE"/>
    <w:rsid w:val="00504D61"/>
    <w:rsid w:val="00592065"/>
    <w:rsid w:val="006349B4"/>
    <w:rsid w:val="007D24D5"/>
    <w:rsid w:val="00827A47"/>
    <w:rsid w:val="008E48EC"/>
    <w:rsid w:val="0094102D"/>
    <w:rsid w:val="00954C58"/>
    <w:rsid w:val="009B2B19"/>
    <w:rsid w:val="009B74B7"/>
    <w:rsid w:val="009F4A99"/>
    <w:rsid w:val="009F4EAC"/>
    <w:rsid w:val="009F7905"/>
    <w:rsid w:val="00A231E4"/>
    <w:rsid w:val="00AA467A"/>
    <w:rsid w:val="00AF1454"/>
    <w:rsid w:val="00B10FE4"/>
    <w:rsid w:val="00B525C3"/>
    <w:rsid w:val="00BC527F"/>
    <w:rsid w:val="00BD40B2"/>
    <w:rsid w:val="00C620E1"/>
    <w:rsid w:val="00C930E6"/>
    <w:rsid w:val="00CC3987"/>
    <w:rsid w:val="00CC46B1"/>
    <w:rsid w:val="00CD4408"/>
    <w:rsid w:val="00D93D65"/>
    <w:rsid w:val="00DC12F9"/>
    <w:rsid w:val="00E03B28"/>
    <w:rsid w:val="00E844D2"/>
    <w:rsid w:val="00E92378"/>
    <w:rsid w:val="00F73783"/>
    <w:rsid w:val="00FC2C50"/>
    <w:rsid w:val="00FF0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D4EEE"/>
  <w15:chartTrackingRefBased/>
  <w15:docId w15:val="{13291D90-0EC0-8142-A10B-E59C249A5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20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20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20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20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20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20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20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20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20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0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20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20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20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20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20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20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20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20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20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20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20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20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20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20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20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20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20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20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20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67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agamoorthy, Anjana</dc:creator>
  <cp:keywords/>
  <dc:description/>
  <cp:lastModifiedBy>Sevagamoorthy, Anjana</cp:lastModifiedBy>
  <cp:revision>3</cp:revision>
  <dcterms:created xsi:type="dcterms:W3CDTF">2025-02-11T18:48:00Z</dcterms:created>
  <dcterms:modified xsi:type="dcterms:W3CDTF">2025-10-23T19:15:00Z</dcterms:modified>
</cp:coreProperties>
</file>